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6CE" w:rsidRPr="008326CE" w:rsidRDefault="00BE049C" w:rsidP="008326CE">
      <w:pPr>
        <w:spacing w:after="120"/>
        <w:rPr>
          <w:rFonts w:ascii="Arial" w:hAnsi="Arial" w:cs="Arial"/>
          <w:b/>
          <w:bCs/>
          <w:sz w:val="24"/>
          <w:szCs w:val="24"/>
        </w:rPr>
      </w:pPr>
      <w:r w:rsidRPr="00BE049C">
        <w:rPr>
          <w:rFonts w:ascii="Arial" w:hAnsi="Arial" w:cs="Arial"/>
          <w:b/>
          <w:bCs/>
          <w:sz w:val="24"/>
          <w:szCs w:val="24"/>
        </w:rPr>
        <w:t>Cross sectional study of the clinical characteristics of French prim</w:t>
      </w:r>
      <w:r>
        <w:rPr>
          <w:rFonts w:ascii="Arial" w:hAnsi="Arial" w:cs="Arial"/>
          <w:b/>
          <w:bCs/>
          <w:sz w:val="24"/>
          <w:szCs w:val="24"/>
        </w:rPr>
        <w:t>ary care patients with COVID-19</w:t>
      </w:r>
      <w:bookmarkStart w:id="0" w:name="_GoBack"/>
      <w:bookmarkEnd w:id="0"/>
      <w:r w:rsidR="008326CE" w:rsidRPr="008326CE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8326CE" w:rsidRPr="008326CE" w:rsidRDefault="008326CE" w:rsidP="000F41C7">
      <w:pPr>
        <w:spacing w:after="600"/>
        <w:rPr>
          <w:rFonts w:ascii="Arial" w:hAnsi="Arial" w:cs="Arial"/>
          <w:bCs/>
          <w:sz w:val="24"/>
          <w:szCs w:val="24"/>
          <w:lang w:val="fr-FR"/>
        </w:rPr>
      </w:pPr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Paul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Sebo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Benoit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Tudrej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Julie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Lourdaux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Clara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Cuzin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Martin Floquet,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Dagmar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 M. Haller, Hubert Maisonneuve</w:t>
      </w:r>
    </w:p>
    <w:p w:rsidR="008326CE" w:rsidRPr="008326CE" w:rsidRDefault="008326CE" w:rsidP="00CB0BB7">
      <w:pPr>
        <w:rPr>
          <w:rFonts w:ascii="Arial" w:hAnsi="Arial" w:cs="Arial"/>
          <w:sz w:val="24"/>
          <w:szCs w:val="24"/>
          <w:lang w:val="fr-FR"/>
        </w:rPr>
      </w:pPr>
    </w:p>
    <w:p w:rsidR="00CB0BB7" w:rsidRPr="006068B2" w:rsidRDefault="00141FE1" w:rsidP="00CB0BB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#2</w:t>
      </w:r>
      <w:r w:rsidR="00CB0BB7" w:rsidRPr="006068B2">
        <w:rPr>
          <w:rFonts w:ascii="Arial" w:hAnsi="Arial" w:cs="Arial"/>
          <w:sz w:val="24"/>
          <w:szCs w:val="24"/>
        </w:rPr>
        <w:t xml:space="preserve">. Proportion </w:t>
      </w:r>
      <w:r w:rsidR="00B74E88">
        <w:rPr>
          <w:rFonts w:ascii="Arial" w:hAnsi="Arial" w:cs="Arial"/>
          <w:sz w:val="24"/>
          <w:szCs w:val="24"/>
        </w:rPr>
        <w:t xml:space="preserve">of symptoms reported by </w:t>
      </w:r>
      <w:r w:rsidR="001354B8" w:rsidRPr="006068B2">
        <w:rPr>
          <w:rFonts w:ascii="Arial" w:hAnsi="Arial" w:cs="Arial"/>
          <w:sz w:val="24"/>
          <w:szCs w:val="24"/>
        </w:rPr>
        <w:t>participants</w:t>
      </w:r>
      <w:r w:rsidR="00CB0BB7" w:rsidRPr="006068B2">
        <w:rPr>
          <w:rFonts w:ascii="Arial" w:hAnsi="Arial" w:cs="Arial"/>
          <w:sz w:val="24"/>
          <w:szCs w:val="24"/>
        </w:rPr>
        <w:t xml:space="preserve"> with negative and positive SARS-CoV-2 RT-PCR test, stratified by</w:t>
      </w:r>
      <w:r w:rsidR="007D544E">
        <w:rPr>
          <w:rFonts w:ascii="Arial" w:hAnsi="Arial" w:cs="Arial"/>
          <w:sz w:val="24"/>
          <w:szCs w:val="24"/>
        </w:rPr>
        <w:t xml:space="preserve"> study population (</w:t>
      </w:r>
      <w:r w:rsidR="00CB0BB7" w:rsidRPr="006068B2">
        <w:rPr>
          <w:rFonts w:ascii="Arial" w:hAnsi="Arial" w:cs="Arial"/>
          <w:sz w:val="24"/>
          <w:szCs w:val="24"/>
        </w:rPr>
        <w:t>healthcare professionals</w:t>
      </w:r>
      <w:r w:rsidR="007D544E">
        <w:rPr>
          <w:rFonts w:ascii="Arial" w:hAnsi="Arial" w:cs="Arial"/>
          <w:sz w:val="24"/>
          <w:szCs w:val="24"/>
        </w:rPr>
        <w:t xml:space="preserve"> vs. other patients</w:t>
      </w:r>
      <w:r w:rsidR="00CB0BB7" w:rsidRPr="006068B2">
        <w:rPr>
          <w:rFonts w:ascii="Arial" w:hAnsi="Arial" w:cs="Arial"/>
          <w:sz w:val="24"/>
          <w:szCs w:val="24"/>
        </w:rPr>
        <w:t>)</w:t>
      </w:r>
    </w:p>
    <w:p w:rsidR="00CB0BB7" w:rsidRPr="00CB0BB7" w:rsidRDefault="00CB0BB7" w:rsidP="00CB0BB7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850"/>
        <w:gridCol w:w="1134"/>
        <w:gridCol w:w="1042"/>
        <w:gridCol w:w="846"/>
      </w:tblGrid>
      <w:tr w:rsidR="00CE5E17" w:rsidRPr="00CB0BB7" w:rsidTr="00954FC0">
        <w:tc>
          <w:tcPr>
            <w:tcW w:w="2689" w:type="dxa"/>
            <w:shd w:val="clear" w:color="auto" w:fill="D9D9D9" w:themeFill="background1" w:themeFillShade="D9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Symptom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Healthcare professionals with negative test (N=337),      N (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Healthcare professionals with positive test (N=97)</w:t>
            </w:r>
            <w:proofErr w:type="gramStart"/>
            <w:r w:rsidRPr="006068B2">
              <w:rPr>
                <w:rFonts w:ascii="Arial" w:hAnsi="Arial" w:cs="Arial"/>
                <w:sz w:val="20"/>
                <w:szCs w:val="20"/>
              </w:rPr>
              <w:t>,  N</w:t>
            </w:r>
            <w:proofErr w:type="gramEnd"/>
            <w:r w:rsidRPr="006068B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p-value</w:t>
            </w:r>
            <w:r w:rsidRPr="006068B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p</w:t>
            </w:r>
            <w:r w:rsidRPr="006068B2">
              <w:rPr>
                <w:rFonts w:ascii="Arial" w:hAnsi="Arial" w:cs="Arial"/>
                <w:sz w:val="20"/>
                <w:szCs w:val="20"/>
              </w:rPr>
              <w:t>atients with negative test (N=655),   N (%)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p</w:t>
            </w:r>
            <w:r w:rsidRPr="006068B2">
              <w:rPr>
                <w:rFonts w:ascii="Arial" w:hAnsi="Arial" w:cs="Arial"/>
                <w:sz w:val="20"/>
                <w:szCs w:val="20"/>
              </w:rPr>
              <w:t>atients with positive test (N=136),   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p-value</w:t>
            </w:r>
            <w:r w:rsidRPr="006068B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CE5E17" w:rsidRPr="00CB0BB7" w:rsidTr="00954FC0">
        <w:tc>
          <w:tcPr>
            <w:tcW w:w="2689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ENT symptom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 xml:space="preserve">Dry throat 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37 (41.5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1 (42.7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73 (43.1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56 (41.2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 xml:space="preserve">Dry nose 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70 (21.3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8 (29.2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18 (18.6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34 (25.0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Sore throat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6 (7.7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5 (5.2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7 (7.2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 (2.9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Stuffy nose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02 (31.0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31 (32.3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13 (33.5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1 (15.4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Loss of taste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6 (7.7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37 (38.1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2 (6.4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0 (29.4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Loss of smell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35 (10.4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37 (38.1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51 (7.8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50 (36.8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 xml:space="preserve">Loss of taste and smell 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5 (4.5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6 (26.8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5 (3.8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8 (20.6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Loss of taste or smell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6 (13.7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8 (49.5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68 (10.4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62 (45.6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Other symptom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Chest pain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55 (16.7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6 (16.7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51 (23.8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3 (16.9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33 (40.2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5 (46.9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79 (43.5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89 (65.4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66 (19.6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4 (14.4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00 (15.3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7 (12.5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77 (53.6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52 (54.2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312 (49.0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50 (36.8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lastRenderedPageBreak/>
              <w:t>Cough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46 (43.5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5 (46.4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320 (48.9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73 (53.7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Muscle pain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67 (19.9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32 (33.0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00 (15.3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9 (21.3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49 (14.6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0 (10.3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33 (20.3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3 (9.6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CE5E17" w:rsidRPr="00CB0BB7" w:rsidTr="00954FC0">
        <w:tc>
          <w:tcPr>
            <w:tcW w:w="2689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1417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85 (25.8)</w:t>
            </w:r>
          </w:p>
        </w:tc>
        <w:tc>
          <w:tcPr>
            <w:tcW w:w="1418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5 (15.6)</w:t>
            </w:r>
          </w:p>
        </w:tc>
        <w:tc>
          <w:tcPr>
            <w:tcW w:w="850" w:type="dxa"/>
          </w:tcPr>
          <w:p w:rsidR="00CE5E17" w:rsidRPr="006068B2" w:rsidRDefault="00CE5E17" w:rsidP="00CE5E17">
            <w:pPr>
              <w:spacing w:before="120" w:after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4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172 (27.1)</w:t>
            </w:r>
          </w:p>
        </w:tc>
        <w:tc>
          <w:tcPr>
            <w:tcW w:w="1042" w:type="dxa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26 (19.1)</w:t>
            </w:r>
          </w:p>
        </w:tc>
        <w:tc>
          <w:tcPr>
            <w:tcW w:w="0" w:type="auto"/>
          </w:tcPr>
          <w:p w:rsidR="00CE5E17" w:rsidRPr="006068B2" w:rsidRDefault="00CE5E17" w:rsidP="00CE5E1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6068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CB0BB7" w:rsidRPr="00CB0BB7" w:rsidRDefault="00CB0BB7" w:rsidP="00CB0BB7"/>
    <w:p w:rsidR="00905682" w:rsidRPr="006068B2" w:rsidRDefault="00CB0BB7">
      <w:pPr>
        <w:rPr>
          <w:rFonts w:ascii="Arial" w:hAnsi="Arial" w:cs="Arial"/>
          <w:sz w:val="18"/>
          <w:szCs w:val="18"/>
        </w:rPr>
      </w:pPr>
      <w:proofErr w:type="gramStart"/>
      <w:r w:rsidRPr="006068B2">
        <w:rPr>
          <w:rFonts w:ascii="Arial" w:hAnsi="Arial" w:cs="Arial"/>
          <w:sz w:val="18"/>
          <w:szCs w:val="18"/>
          <w:vertAlign w:val="superscript"/>
        </w:rPr>
        <w:t>1</w:t>
      </w:r>
      <w:proofErr w:type="gramEnd"/>
      <w:r w:rsidRPr="006068B2">
        <w:rPr>
          <w:rFonts w:ascii="Arial" w:hAnsi="Arial" w:cs="Arial"/>
          <w:sz w:val="18"/>
          <w:szCs w:val="18"/>
        </w:rPr>
        <w:t xml:space="preserve"> univariate logistic regression (adjusted for clustering within labs)</w:t>
      </w:r>
      <w:r w:rsidR="006068B2" w:rsidRPr="006068B2">
        <w:rPr>
          <w:rFonts w:ascii="Arial" w:hAnsi="Arial" w:cs="Arial"/>
          <w:sz w:val="18"/>
          <w:szCs w:val="18"/>
        </w:rPr>
        <w:t xml:space="preserve"> </w:t>
      </w:r>
    </w:p>
    <w:sectPr w:rsidR="00905682" w:rsidRPr="006068B2" w:rsidSect="00954FC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BB7"/>
    <w:rsid w:val="000F41C7"/>
    <w:rsid w:val="001354B8"/>
    <w:rsid w:val="00141FE1"/>
    <w:rsid w:val="002F4D5C"/>
    <w:rsid w:val="006068B2"/>
    <w:rsid w:val="007D544E"/>
    <w:rsid w:val="008326CE"/>
    <w:rsid w:val="00905682"/>
    <w:rsid w:val="00954FC0"/>
    <w:rsid w:val="00B74E88"/>
    <w:rsid w:val="00BE049C"/>
    <w:rsid w:val="00CB0BB7"/>
    <w:rsid w:val="00CB2AC4"/>
    <w:rsid w:val="00CE5E17"/>
    <w:rsid w:val="00D46060"/>
    <w:rsid w:val="00DC1405"/>
    <w:rsid w:val="00F5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41872"/>
  <w15:chartTrackingRefBased/>
  <w15:docId w15:val="{C1EAEBD2-AD08-4F06-ACF3-E6644461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B0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B0B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B0BB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0BB7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B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B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18</cp:revision>
  <dcterms:created xsi:type="dcterms:W3CDTF">2020-08-03T19:58:00Z</dcterms:created>
  <dcterms:modified xsi:type="dcterms:W3CDTF">2021-04-22T18:33:00Z</dcterms:modified>
</cp:coreProperties>
</file>